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1348B" w:rsidRDefault="0021348B" w:rsidP="0021348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148AD">
        <w:rPr>
          <w:rFonts w:ascii="Times New Roman" w:hAnsi="Times New Roman"/>
          <w:b/>
          <w:sz w:val="24"/>
          <w:szCs w:val="24"/>
          <w:lang w:val="en-US"/>
        </w:rPr>
        <w:t xml:space="preserve">Data </w:t>
      </w:r>
      <w:proofErr w:type="spellStart"/>
      <w:r w:rsidRPr="001148AD">
        <w:rPr>
          <w:rFonts w:ascii="Times New Roman" w:hAnsi="Times New Roman"/>
          <w:b/>
          <w:sz w:val="24"/>
          <w:szCs w:val="24"/>
          <w:lang w:val="en-US"/>
        </w:rPr>
        <w:t>S1</w:t>
      </w:r>
      <w:proofErr w:type="spellEnd"/>
      <w:r w:rsidRPr="001148AD">
        <w:rPr>
          <w:rFonts w:ascii="Times New Roman" w:hAnsi="Times New Roman"/>
          <w:sz w:val="24"/>
          <w:szCs w:val="24"/>
          <w:lang w:val="en-US"/>
        </w:rPr>
        <w:t>.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584B">
        <w:rPr>
          <w:rFonts w:ascii="Times New Roman" w:hAnsi="Times New Roman"/>
          <w:sz w:val="24"/>
          <w:szCs w:val="24"/>
          <w:lang w:val="en-US"/>
        </w:rPr>
        <w:t>The authenticity of this article has been validated by uploading the key raw data onto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  <w:r w:rsidRPr="0042584B">
        <w:rPr>
          <w:rFonts w:ascii="Times New Roman" w:hAnsi="Times New Roman"/>
          <w:sz w:val="24"/>
          <w:szCs w:val="24"/>
          <w:lang w:val="en-US"/>
        </w:rPr>
        <w:t xml:space="preserve">the Research Data Deposit public platform (www.researchdata.org.cn), the approval is progress and the </w:t>
      </w:r>
      <w:proofErr w:type="spellStart"/>
      <w:r w:rsidRPr="0042584B">
        <w:rPr>
          <w:rFonts w:ascii="Times New Roman" w:hAnsi="Times New Roman"/>
          <w:sz w:val="24"/>
          <w:szCs w:val="24"/>
          <w:lang w:val="en-US"/>
        </w:rPr>
        <w:t>RDD</w:t>
      </w:r>
      <w:proofErr w:type="spellEnd"/>
      <w:r w:rsidRPr="0042584B">
        <w:rPr>
          <w:rFonts w:ascii="Times New Roman" w:hAnsi="Times New Roman"/>
          <w:sz w:val="24"/>
          <w:szCs w:val="24"/>
          <w:lang w:val="en-US"/>
        </w:rPr>
        <w:t xml:space="preserve"> number will be provided before accepted.</w:t>
      </w:r>
    </w:p>
    <w:p w:rsidR="0021348B" w:rsidRDefault="0021348B" w:rsidP="0021348B">
      <w:pPr>
        <w:spacing w:after="0" w:line="240" w:lineRule="auto"/>
        <w:rPr>
          <w:rFonts w:ascii="Times New Roman" w:hAnsi="Times New Roman"/>
          <w:sz w:val="24"/>
          <w:szCs w:val="24"/>
          <w:lang w:val="en-US"/>
        </w:rPr>
      </w:pPr>
    </w:p>
    <w:p w:rsidR="007022FD" w:rsidRDefault="007022FD"/>
    <w:sectPr w:rsidR="007022FD" w:rsidSect="007022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90"/>
  <w:proofState w:spelling="clean" w:grammar="clean"/>
  <w:defaultTabStop w:val="720"/>
  <w:characterSpacingControl w:val="doNotCompress"/>
  <w:compat/>
  <w:rsids>
    <w:rsidRoot w:val="0021348B"/>
    <w:rsid w:val="00074DC0"/>
    <w:rsid w:val="001205A6"/>
    <w:rsid w:val="001A6B6F"/>
    <w:rsid w:val="0021348B"/>
    <w:rsid w:val="00365E33"/>
    <w:rsid w:val="004115A3"/>
    <w:rsid w:val="00416E6E"/>
    <w:rsid w:val="004C21C2"/>
    <w:rsid w:val="004D2BB3"/>
    <w:rsid w:val="005D6FB1"/>
    <w:rsid w:val="006C5260"/>
    <w:rsid w:val="007022FD"/>
    <w:rsid w:val="00707D86"/>
    <w:rsid w:val="007221E4"/>
    <w:rsid w:val="0079339B"/>
    <w:rsid w:val="007A4EA0"/>
    <w:rsid w:val="007E1FDD"/>
    <w:rsid w:val="0087241D"/>
    <w:rsid w:val="008B7BA3"/>
    <w:rsid w:val="00943B82"/>
    <w:rsid w:val="00A15343"/>
    <w:rsid w:val="00A15A3C"/>
    <w:rsid w:val="00A66FE2"/>
    <w:rsid w:val="00B1328C"/>
    <w:rsid w:val="00BF687E"/>
    <w:rsid w:val="00CF7243"/>
    <w:rsid w:val="00D82010"/>
    <w:rsid w:val="00D860B4"/>
    <w:rsid w:val="00DD5A89"/>
    <w:rsid w:val="00EE2E55"/>
    <w:rsid w:val="00F2744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34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6</Words>
  <Characters>209</Characters>
  <Application>Microsoft Office Word</Application>
  <DocSecurity>0</DocSecurity>
  <Lines>1</Lines>
  <Paragraphs>1</Paragraphs>
  <ScaleCrop>false</ScaleCrop>
  <Company>Microsoft</Company>
  <LinksUpToDate>false</LinksUpToDate>
  <CharactersWithSpaces>24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13345</dc:creator>
  <cp:keywords/>
  <dc:description/>
  <cp:lastModifiedBy>0013345</cp:lastModifiedBy>
  <cp:revision>2</cp:revision>
  <dcterms:created xsi:type="dcterms:W3CDTF">2018-01-18T13:03:00Z</dcterms:created>
  <dcterms:modified xsi:type="dcterms:W3CDTF">2018-01-18T13:03:00Z</dcterms:modified>
</cp:coreProperties>
</file>